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before="120" w:after="120"/>
        <w:rPr>
          <w:rFonts w:cs="Arial"/>
          <w:b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Web Table 1 Number of resources identified</w:t>
      </w:r>
    </w:p>
    <w:tbl>
      <w:tblPr>
        <w:tblW w:w="442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260"/>
      </w:tblGrid>
      <w:tr>
        <w:trPr/>
        <w:tc>
          <w:tcPr>
            <w:tcW w:w="3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316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A Nurserie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vate Nurserie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A Primary School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2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A Secondary School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vate School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llege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versitie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Emergency Service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 &amp; E hospital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re Station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lice Station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Health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P Surgerie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5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ntal Practice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rmacie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hthalmic Practice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eans of Exchange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nk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uilding Societie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edit Union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wn Brokers/Cheque Casher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 Office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M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1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ood Retail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permarket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st food chain restaurant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fe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</w:t>
            </w:r>
          </w:p>
        </w:tc>
      </w:tr>
      <w:tr>
        <w:trPr>
          <w:trHeight w:val="297" w:hRule="atLeast"/>
        </w:trPr>
        <w:tc>
          <w:tcPr>
            <w:tcW w:w="3168" w:type="dxa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442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260"/>
      </w:tblGrid>
      <w:tr>
        <w:trPr/>
        <w:tc>
          <w:tcPr>
            <w:tcW w:w="3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316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ulture and Entertainment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nema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ngo Hall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urist Attraction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lic Librarie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lic Museums/Art Gallerie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ransport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ilway Station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bway Station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us Stop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25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hysical Activity and Sport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lic Swimming Pool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vate Swimming Pool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lic Sports Centre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vate Health Club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nnis Court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owling Club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olf Course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lic Play Area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1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and use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cant and Derelict Land/Building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2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strict, City or Local Parks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ste Disposal Site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Tablecaption"/>
        <w:rPr>
          <w:rFonts w:cs="Arial"/>
          <w:b/>
          <w:b/>
          <w:bCs/>
          <w:color w:val="000000"/>
          <w:sz w:val="20"/>
          <w:szCs w:val="20"/>
        </w:rPr>
      </w:pPr>
      <w:r>
        <w:rPr>
          <w:rFonts w:cs="Arial"/>
          <w:b/>
          <w:bCs/>
          <w:color w:val="000000"/>
          <w:sz w:val="20"/>
          <w:szCs w:val="20"/>
        </w:rPr>
        <w:t>Web Table 2 Sources of data for each resource</w:t>
      </w:r>
    </w:p>
    <w:tbl>
      <w:tblPr>
        <w:tblW w:w="886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5142"/>
        <w:gridCol w:w="1166"/>
      </w:tblGrid>
      <w:tr>
        <w:trPr/>
        <w:tc>
          <w:tcPr>
            <w:tcW w:w="2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esource</w:t>
            </w:r>
          </w:p>
        </w:tc>
        <w:tc>
          <w:tcPr>
            <w:tcW w:w="5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ccessed</w:t>
            </w:r>
          </w:p>
        </w:tc>
      </w:tr>
      <w:tr>
        <w:trPr/>
        <w:tc>
          <w:tcPr>
            <w:tcW w:w="255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514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rserie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asgow City Council (http://www.glasgow.gov.uk/)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uly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A Primary School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glasgow.gov.uk/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uly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A Secondary School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glasgow.gov.uk/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uly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vate Nurserie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M Inspectorate (http://www.hmie.gov.uk/)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b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vate School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ood Schools Guide (http://www.goodschoolsguide.com)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uly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versitie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line yellow pages (http://www.yell.co.uk)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b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 College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asgow Colleges Group (http://www.glasgowcolleges.ac.uk)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b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Emergency Service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 &amp; E Hospital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HS Scotland (http://www.show.scot.nhs.uk/)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c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lice Station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athclyde Police (http://www.strathclyde.police.uk)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c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re Station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athclyde Fire &amp; Rescue (http://www.strathclydefire.org)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c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Health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P Surgerie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HS Scotland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g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ntal Practice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ntal Directorate, Glasgow.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g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armacie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eater Glasgow Primary Care NHS Trust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g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hthalmic Practice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HS Scotland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g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eans of Exchange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nk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ww.cbonline.co.uk, www.abbey.co.uk, www.bankofscotland.co.uk, www.rbs.co.uk, www.lloydstsb.com, www.alliance-leicester.co.uk www.bbg.co.uk, www.natwest.com, www.barclays.co.uk, www.aibgb.co.uk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g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uilding Societie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ww.nationwide.co.uk, www.dunfermline.com, www.ybs.co.uk, www.skipton.co.uk, www.britannia.co.uk, www.scottishbldgsoc.co.uk, www.leeds-holbeck.co.uk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g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edit Union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sociation of British Credit Unions Ltd (www.abcul.coop/page/index.cfm)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g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wn Brokers/Cheque Casher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yell.co.uk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pt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 Office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yell.co.uk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g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M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link.co.uk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ood Retail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permarket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asgow City Council Environmental Health Dept, http://www.sainsbury.co.uk, http://www.morrisons.co.uk,</w:t>
            </w:r>
          </w:p>
          <w:p>
            <w:pPr>
              <w:pStyle w:val="Normal"/>
              <w:spacing w:before="280" w:after="2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asda.co.uk, http://www.tesco.com</w:t>
            </w:r>
          </w:p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uk.aldi.com, http://www.farmfoods.co.uk/, http://www.iceland.co.uk/, http://www.lidl.co.uk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g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st food chain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yell.co.uk, http://www.burgerking.co.uk,</w:t>
            </w:r>
          </w:p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pizzahut.co.uk, http://www.mcdonalds.co.uk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g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fe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asgow City Council Environmental Health Dept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ulture and Entertainment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nema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yell.co.uk, http://www.cineworld.co.uk, http://www.odeon.co.uk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g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ngo Hall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glasgow.gov.uk/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g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urist Attraction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glasgow.gov.uk/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g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lic Museums/Art Gallerie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glasgow.gov.uk/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g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lic Librarie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glasgow.gov.uk/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g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hysical Activity and Sport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lic Swimming Pool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glasgow.gov.uk/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une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vate Swimming Pool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thefitmap.co.uk/healthclubs/results.htm</w:t>
            </w:r>
          </w:p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yell.co.uk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ct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lic Sports Centre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glasgow.gov.uk/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une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vate Health Club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yell.co.uk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pt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nnis Court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glasgow.gov.uk/, http://www.yell.co.uk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g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owling Club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glasgow.gov.uk/, http://www.yell.co.uk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une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olf Course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glasgow.gov.uk/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une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lic Play Area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glasgow.gov.uk/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ril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ransport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ilway Station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edina.ac.uk/digimap/index.shtml, www.yell.co.uk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v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bway Station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spt.co.uk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b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us Stop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tional Public Transport Access Node database http://www.naptan.org.uk/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ril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and Use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cant &amp; Derelict Land/Building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C: Development and Regeneration Services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c 2005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strict, City or Local Parks</w:t>
            </w:r>
          </w:p>
        </w:tc>
        <w:tc>
          <w:tcPr>
            <w:tcW w:w="51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glasgow.gov.uk/</w:t>
            </w:r>
          </w:p>
        </w:tc>
        <w:tc>
          <w:tcPr>
            <w:tcW w:w="116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ct 2006</w:t>
            </w:r>
          </w:p>
        </w:tc>
      </w:tr>
      <w:tr>
        <w:trPr/>
        <w:tc>
          <w:tcPr>
            <w:tcW w:w="2558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ste disposal sites</w:t>
            </w:r>
          </w:p>
        </w:tc>
        <w:tc>
          <w:tcPr>
            <w:tcW w:w="5142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ttp://www.glasgow.gov.uk/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b 2006</w:t>
            </w:r>
          </w:p>
        </w:tc>
      </w:tr>
    </w:tbl>
    <w:p>
      <w:pPr>
        <w:pStyle w:val="Legend"/>
        <w:rPr>
          <w:rFonts w:cs="Arial"/>
          <w:b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Web Table 3 Mean size (Hectares) of data zones within each SIMD quintile in Glasgow</w:t>
      </w:r>
    </w:p>
    <w:tbl>
      <w:tblPr>
        <w:tblW w:w="460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353"/>
        <w:gridCol w:w="1260"/>
      </w:tblGrid>
      <w:tr>
        <w:trPr/>
        <w:tc>
          <w:tcPr>
            <w:tcW w:w="19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Mean Ha</w:t>
            </w:r>
          </w:p>
        </w:tc>
      </w:tr>
      <w:tr>
        <w:trPr/>
        <w:tc>
          <w:tcPr>
            <w:tcW w:w="199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IMD Quintile</w:t>
            </w:r>
          </w:p>
        </w:tc>
        <w:tc>
          <w:tcPr>
            <w:tcW w:w="135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Most Affluent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6</w:t>
            </w:r>
          </w:p>
        </w:tc>
      </w:tr>
      <w:tr>
        <w:trPr/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5</w:t>
            </w:r>
          </w:p>
        </w:tc>
      </w:tr>
      <w:tr>
        <w:trPr/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 Middling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0</w:t>
            </w:r>
          </w:p>
        </w:tc>
      </w:tr>
      <w:tr>
        <w:trPr/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6</w:t>
            </w:r>
          </w:p>
        </w:tc>
      </w:tr>
      <w:tr>
        <w:trPr/>
        <w:tc>
          <w:tcPr>
            <w:tcW w:w="19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 Most Deprived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3</w:t>
            </w:r>
          </w:p>
        </w:tc>
      </w:tr>
      <w:tr>
        <w:trPr/>
        <w:tc>
          <w:tcPr>
            <w:tcW w:w="1995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9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4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2</w:t>
            </w:r>
          </w:p>
        </w:tc>
      </w:tr>
    </w:tbl>
    <w:p>
      <w:pPr>
        <w:pStyle w:val="Legend"/>
        <w:rPr/>
      </w:pPr>
      <w:r>
        <w:rPr>
          <w:rFonts w:cs="Arial"/>
          <w:b/>
          <w:bCs/>
          <w:sz w:val="20"/>
          <w:szCs w:val="20"/>
        </w:rPr>
        <w:t>Web Table 4</w:t>
      </w:r>
      <w:r>
        <w:rPr/>
        <w:t xml:space="preserve"> </w:t>
      </w:r>
      <w:r>
        <w:rPr>
          <w:rFonts w:cs="Arial"/>
          <w:b/>
          <w:bCs/>
          <w:sz w:val="20"/>
          <w:szCs w:val="20"/>
        </w:rPr>
        <w:t>SIMD Current Income sub-domain Quintiles: Age-groups, 2004</w:t>
      </w:r>
    </w:p>
    <w:tbl>
      <w:tblPr>
        <w:tblW w:w="888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628"/>
        <w:gridCol w:w="782"/>
        <w:gridCol w:w="707"/>
        <w:gridCol w:w="782"/>
        <w:gridCol w:w="706"/>
        <w:gridCol w:w="860"/>
        <w:gridCol w:w="731"/>
        <w:gridCol w:w="758"/>
        <w:gridCol w:w="823"/>
        <w:gridCol w:w="873"/>
      </w:tblGrid>
      <w:tr>
        <w:trPr/>
        <w:tc>
          <w:tcPr>
            <w:tcW w:w="12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Aged 0 to 4</w:t>
            </w:r>
          </w:p>
        </w:tc>
        <w:tc>
          <w:tcPr>
            <w:tcW w:w="1489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Aged 5 to 15</w:t>
            </w:r>
          </w:p>
        </w:tc>
        <w:tc>
          <w:tcPr>
            <w:tcW w:w="1566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Aged 16 to 64</w:t>
            </w:r>
          </w:p>
        </w:tc>
        <w:tc>
          <w:tcPr>
            <w:tcW w:w="1489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Aged 65 plus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2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*SIMD Quintile</w:t>
            </w:r>
          </w:p>
        </w:tc>
        <w:tc>
          <w:tcPr>
            <w:tcW w:w="62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Most Affluent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9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5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93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.6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85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33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1219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0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5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19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.3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46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3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38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645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 Middling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0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6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9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.6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30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3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5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515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9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4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.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00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5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7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4921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 Most Deprived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3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8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10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.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48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64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370</w:t>
            </w:r>
          </w:p>
        </w:tc>
      </w:tr>
      <w:tr>
        <w:trPr/>
        <w:tc>
          <w:tcPr>
            <w:tcW w:w="12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6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3</w:t>
            </w:r>
          </w:p>
        </w:tc>
        <w:tc>
          <w:tcPr>
            <w:tcW w:w="78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228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99</w:t>
            </w:r>
          </w:p>
        </w:tc>
        <w:tc>
          <w:tcPr>
            <w:tcW w:w="78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271</w:t>
            </w:r>
          </w:p>
        </w:tc>
        <w:tc>
          <w:tcPr>
            <w:tcW w:w="70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.71</w:t>
            </w:r>
          </w:p>
        </w:tc>
        <w:tc>
          <w:tcPr>
            <w:tcW w:w="8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1115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07</w:t>
            </w:r>
          </w:p>
        </w:tc>
        <w:tc>
          <w:tcPr>
            <w:tcW w:w="75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056</w:t>
            </w:r>
          </w:p>
        </w:tc>
        <w:tc>
          <w:tcPr>
            <w:tcW w:w="82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87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7670</w:t>
            </w:r>
          </w:p>
        </w:tc>
      </w:tr>
    </w:tbl>
    <w:p>
      <w:pPr>
        <w:pStyle w:val="Legend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*SIMD Quintiles 1-4 include 139 Data zones while Quintile 5 includes 138 Data zones each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caption"/>
    <w:basedOn w:val="Normal"/>
    <w:qFormat/>
    <w:pPr>
      <w:spacing w:before="120" w:after="120"/>
      <w:ind w:firstLine="288"/>
    </w:pPr>
    <w:rPr>
      <w:sz w:val="22"/>
      <w:szCs w:val="22"/>
    </w:rPr>
  </w:style>
  <w:style w:type="paragraph" w:styleId="Legend">
    <w:name w:val="legend"/>
    <w:basedOn w:val="Normal"/>
    <w:qFormat/>
    <w:pPr>
      <w:spacing w:before="0" w:after="12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10:43:00Z</dcterms:created>
  <dc:creator>ramyad1r</dc:creator>
  <dc:description/>
  <dc:language>en-US</dc:language>
  <cp:lastModifiedBy>ramyad1r</cp:lastModifiedBy>
  <dcterms:modified xsi:type="dcterms:W3CDTF">2008-06-10T10:43:00Z</dcterms:modified>
  <cp:revision>1</cp:revision>
  <dc:subject/>
  <dc:title>Web Table 1 Number of resources identified</dc:title>
</cp:coreProperties>
</file>